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E03" w:rsidRPr="00CE09BD" w:rsidRDefault="00873E03" w:rsidP="00873E03">
      <w:pPr>
        <w:tabs>
          <w:tab w:val="left" w:pos="90"/>
        </w:tabs>
        <w:ind w:right="86"/>
        <w:rPr>
          <w:rFonts w:ascii="Times New Roman" w:hAnsi="Times New Roman" w:cs="Times New Roman"/>
          <w:b/>
          <w:color w:val="000000" w:themeColor="text1"/>
          <w:vertAlign w:val="superscript"/>
        </w:rPr>
      </w:pPr>
      <w:r w:rsidRPr="00CE09BD">
        <w:rPr>
          <w:rFonts w:ascii="Times New Roman" w:hAnsi="Times New Roman" w:cs="Times New Roman"/>
          <w:b/>
          <w:bCs/>
        </w:rPr>
        <w:t>S</w:t>
      </w:r>
      <w:r w:rsidR="00415F38" w:rsidRPr="00CE09BD">
        <w:rPr>
          <w:rFonts w:ascii="Times New Roman" w:hAnsi="Times New Roman" w:cs="Times New Roman"/>
          <w:b/>
          <w:bCs/>
        </w:rPr>
        <w:t>5</w:t>
      </w:r>
      <w:r w:rsidRPr="00CE09BD">
        <w:rPr>
          <w:rFonts w:ascii="Times New Roman" w:hAnsi="Times New Roman" w:cs="Times New Roman"/>
          <w:b/>
          <w:bCs/>
        </w:rPr>
        <w:t xml:space="preserve"> Table</w:t>
      </w:r>
      <w:r w:rsidRPr="00CE09BD">
        <w:rPr>
          <w:rFonts w:ascii="Times New Roman" w:hAnsi="Times New Roman" w:cs="Times New Roman"/>
          <w:bCs/>
        </w:rPr>
        <w:t xml:space="preserve">. </w:t>
      </w:r>
      <w:r w:rsidR="00CE09BD">
        <w:rPr>
          <w:rFonts w:ascii="Times New Roman" w:hAnsi="Times New Roman" w:cs="Times New Roman"/>
          <w:bCs/>
        </w:rPr>
        <w:t>Sensitivity A</w:t>
      </w:r>
      <w:r w:rsidR="00063877" w:rsidRPr="00CE09BD">
        <w:rPr>
          <w:rFonts w:ascii="Times New Roman" w:hAnsi="Times New Roman" w:cs="Times New Roman"/>
          <w:bCs/>
        </w:rPr>
        <w:t>nalysis</w:t>
      </w:r>
      <w:r w:rsidR="00CE09BD">
        <w:rPr>
          <w:rFonts w:ascii="Times New Roman" w:hAnsi="Times New Roman" w:cs="Times New Roman"/>
          <w:bCs/>
        </w:rPr>
        <w:t xml:space="preserve"> of C</w:t>
      </w:r>
      <w:r w:rsidRPr="00CE09BD">
        <w:rPr>
          <w:rFonts w:ascii="Times New Roman" w:hAnsi="Times New Roman" w:cs="Times New Roman"/>
          <w:bCs/>
        </w:rPr>
        <w:t>haracte</w:t>
      </w:r>
      <w:r w:rsidR="00CE09BD">
        <w:rPr>
          <w:rFonts w:ascii="Times New Roman" w:hAnsi="Times New Roman" w:cs="Times New Roman"/>
          <w:bCs/>
        </w:rPr>
        <w:t>ristics of Eligible Older P</w:t>
      </w:r>
      <w:r w:rsidR="007A0FD2" w:rsidRPr="00CE09BD">
        <w:rPr>
          <w:rFonts w:ascii="Times New Roman" w:hAnsi="Times New Roman" w:cs="Times New Roman"/>
          <w:bCs/>
        </w:rPr>
        <w:t>atients</w:t>
      </w:r>
      <w:r w:rsidR="00CE09BD">
        <w:rPr>
          <w:rFonts w:ascii="Times New Roman" w:hAnsi="Times New Roman" w:cs="Times New Roman"/>
          <w:bCs/>
        </w:rPr>
        <w:t>, Overall and by D</w:t>
      </w:r>
      <w:r w:rsidRPr="00CE09BD">
        <w:rPr>
          <w:rFonts w:ascii="Times New Roman" w:hAnsi="Times New Roman" w:cs="Times New Roman"/>
          <w:bCs/>
        </w:rPr>
        <w:t xml:space="preserve">efined </w:t>
      </w:r>
      <w:r w:rsidR="00CE09BD">
        <w:rPr>
          <w:rFonts w:ascii="Times New Roman" w:hAnsi="Times New Roman" w:cs="Times New Roman"/>
          <w:bCs/>
        </w:rPr>
        <w:t>Trajectories of Prescribed Opioid D</w:t>
      </w:r>
      <w:r w:rsidRPr="00CE09BD">
        <w:rPr>
          <w:rFonts w:ascii="Times New Roman" w:hAnsi="Times New Roman" w:cs="Times New Roman"/>
          <w:bCs/>
        </w:rPr>
        <w:t>ose</w:t>
      </w:r>
      <w:r w:rsidR="00CE09BD">
        <w:rPr>
          <w:rFonts w:ascii="Times New Roman" w:hAnsi="Times New Roman" w:cs="Times New Roman"/>
          <w:bCs/>
        </w:rPr>
        <w:t xml:space="preserve">, in </w:t>
      </w:r>
      <w:proofErr w:type="gramStart"/>
      <w:r w:rsidR="00CE09BD">
        <w:rPr>
          <w:rFonts w:ascii="Times New Roman" w:hAnsi="Times New Roman" w:cs="Times New Roman"/>
          <w:bCs/>
        </w:rPr>
        <w:t>A</w:t>
      </w:r>
      <w:proofErr w:type="gramEnd"/>
      <w:r w:rsidR="00CE09BD">
        <w:rPr>
          <w:rFonts w:ascii="Times New Roman" w:hAnsi="Times New Roman" w:cs="Times New Roman"/>
          <w:bCs/>
        </w:rPr>
        <w:t xml:space="preserve"> Cohort De</w:t>
      </w:r>
      <w:r w:rsidR="00B92BC8" w:rsidRPr="00CE09BD">
        <w:rPr>
          <w:rFonts w:ascii="Times New Roman" w:hAnsi="Times New Roman" w:cs="Times New Roman"/>
          <w:bCs/>
        </w:rPr>
        <w:t>sign</w:t>
      </w:r>
      <w:bookmarkStart w:id="0" w:name="_GoBack"/>
      <w:bookmarkEnd w:id="0"/>
    </w:p>
    <w:tbl>
      <w:tblPr>
        <w:tblStyle w:val="TableGrid"/>
        <w:tblW w:w="5066" w:type="pct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2025"/>
        <w:gridCol w:w="1935"/>
        <w:gridCol w:w="2142"/>
        <w:gridCol w:w="1812"/>
        <w:gridCol w:w="1964"/>
        <w:gridCol w:w="1605"/>
      </w:tblGrid>
      <w:tr w:rsidR="005142CD" w:rsidRPr="00CE09BD" w:rsidTr="00F655DB">
        <w:trPr>
          <w:trHeight w:val="953"/>
        </w:trPr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 xml:space="preserve">Characteristics </w:t>
            </w:r>
            <w:r w:rsidRPr="00CE09BD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6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Total sample</w:t>
            </w:r>
          </w:p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N=101,557 (100%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Group</w:t>
            </w:r>
            <w:r w:rsidR="00F655DB" w:rsidRPr="00CE09B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E09BD">
              <w:rPr>
                <w:rFonts w:ascii="Times New Roman" w:hAnsi="Times New Roman" w:cs="Times New Roman"/>
                <w:bCs/>
                <w:sz w:val="22"/>
              </w:rPr>
              <w:t>1</w:t>
            </w:r>
            <w:r w:rsidR="00662D91" w:rsidRPr="00CE09B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E09BD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</w:p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n=</w:t>
            </w:r>
            <w:r w:rsidRPr="00CE09BD">
              <w:rPr>
                <w:rFonts w:ascii="Times New Roman" w:hAnsi="Times New Roman" w:cs="Times New Roman"/>
                <w:sz w:val="22"/>
              </w:rPr>
              <w:t>32,517 (100%</w:t>
            </w:r>
            <w:r w:rsidRPr="00CE09BD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Group</w:t>
            </w:r>
            <w:r w:rsidR="00F655DB" w:rsidRPr="00CE09B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E09BD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Pr="00CE09BD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 b</w:t>
            </w:r>
          </w:p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n=</w:t>
            </w:r>
            <w:r w:rsidRPr="00CE09BD">
              <w:rPr>
                <w:rFonts w:ascii="Times New Roman" w:hAnsi="Times New Roman" w:cs="Times New Roman"/>
                <w:sz w:val="22"/>
              </w:rPr>
              <w:t>12,652 (100%</w:t>
            </w:r>
            <w:r w:rsidRPr="00CE09BD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Group</w:t>
            </w:r>
            <w:r w:rsidR="00F655DB" w:rsidRPr="00CE09B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E09BD"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="00662D91" w:rsidRPr="00CE09B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E09BD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b</w:t>
            </w:r>
          </w:p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n=</w:t>
            </w:r>
            <w:r w:rsidRPr="00CE09BD">
              <w:rPr>
                <w:rFonts w:ascii="Times New Roman" w:hAnsi="Times New Roman" w:cs="Times New Roman"/>
                <w:sz w:val="22"/>
              </w:rPr>
              <w:t>37,647(100%</w:t>
            </w:r>
            <w:r w:rsidRPr="00CE09BD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Group</w:t>
            </w:r>
            <w:r w:rsidR="00F655DB" w:rsidRPr="00CE09B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E09BD"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Pr="00CE09BD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 b</w:t>
            </w:r>
          </w:p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n=</w:t>
            </w:r>
            <w:r w:rsidRPr="00CE09BD">
              <w:rPr>
                <w:rFonts w:ascii="Times New Roman" w:hAnsi="Times New Roman" w:cs="Times New Roman"/>
                <w:sz w:val="22"/>
              </w:rPr>
              <w:t>18,741 (100%</w:t>
            </w:r>
            <w:r w:rsidRPr="00CE09BD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063877" w:rsidRPr="00CE09BD" w:rsidRDefault="00063877" w:rsidP="0074620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09BD">
              <w:rPr>
                <w:rFonts w:ascii="Times New Roman" w:hAnsi="Times New Roman" w:cs="Times New Roman"/>
                <w:bCs/>
                <w:sz w:val="22"/>
              </w:rPr>
              <w:t>P-value across groups</w:t>
            </w:r>
            <w:r w:rsidR="0028772A" w:rsidRPr="00CE09B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74620B" w:rsidRPr="00CE09BD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c</w:t>
            </w:r>
          </w:p>
        </w:tc>
      </w:tr>
      <w:tr w:rsidR="005142CD" w:rsidRPr="00CE09BD" w:rsidTr="00F655DB">
        <w:trPr>
          <w:trHeight w:val="404"/>
        </w:trPr>
        <w:tc>
          <w:tcPr>
            <w:tcW w:w="1065" w:type="pct"/>
            <w:tcBorders>
              <w:top w:val="single" w:sz="4" w:space="0" w:color="auto"/>
              <w:bottom w:val="nil"/>
            </w:tcBorders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hAnsi="Times New Roman" w:cs="Times New Roman"/>
                <w:b/>
                <w:sz w:val="22"/>
              </w:rPr>
              <w:t xml:space="preserve">Age, year </w:t>
            </w:r>
          </w:p>
        </w:tc>
        <w:tc>
          <w:tcPr>
            <w:tcW w:w="69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04"/>
        </w:trPr>
        <w:tc>
          <w:tcPr>
            <w:tcW w:w="1065" w:type="pct"/>
            <w:tcBorders>
              <w:top w:val="nil"/>
            </w:tcBorders>
            <w:vAlign w:val="center"/>
          </w:tcPr>
          <w:p w:rsidR="00EE4830" w:rsidRPr="00CE09BD" w:rsidRDefault="00EE4830" w:rsidP="00C11BF8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hAnsi="Times New Roman" w:cs="Times New Roman"/>
                <w:b/>
                <w:sz w:val="22"/>
              </w:rPr>
              <w:t xml:space="preserve">     </w:t>
            </w: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Mean (SD)</w:t>
            </w:r>
          </w:p>
        </w:tc>
        <w:tc>
          <w:tcPr>
            <w:tcW w:w="694" w:type="pct"/>
            <w:tcBorders>
              <w:top w:val="nil"/>
              <w:right w:val="single" w:sz="4" w:space="0" w:color="auto"/>
            </w:tcBorders>
            <w:vAlign w:val="center"/>
          </w:tcPr>
          <w:p w:rsidR="00EE4830" w:rsidRPr="00CE09BD" w:rsidRDefault="00085A0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7.4 (7.8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</w:tcBorders>
            <w:vAlign w:val="center"/>
          </w:tcPr>
          <w:p w:rsidR="00EE4830" w:rsidRPr="00CE09BD" w:rsidRDefault="0028430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6.7 (7.6)</w:t>
            </w:r>
          </w:p>
        </w:tc>
        <w:tc>
          <w:tcPr>
            <w:tcW w:w="734" w:type="pct"/>
            <w:tcBorders>
              <w:top w:val="nil"/>
            </w:tcBorders>
            <w:vAlign w:val="center"/>
          </w:tcPr>
          <w:p w:rsidR="00EE4830" w:rsidRPr="00CE09BD" w:rsidRDefault="00765869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7.8 (7.8)</w:t>
            </w:r>
          </w:p>
        </w:tc>
        <w:tc>
          <w:tcPr>
            <w:tcW w:w="621" w:type="pct"/>
            <w:tcBorders>
              <w:top w:val="nil"/>
            </w:tcBorders>
            <w:vAlign w:val="center"/>
          </w:tcPr>
          <w:p w:rsidR="00EE4830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7.3 (7.8)</w:t>
            </w:r>
          </w:p>
        </w:tc>
        <w:tc>
          <w:tcPr>
            <w:tcW w:w="673" w:type="pct"/>
            <w:tcBorders>
              <w:top w:val="nil"/>
            </w:tcBorders>
            <w:vAlign w:val="center"/>
          </w:tcPr>
          <w:p w:rsidR="00EE4830" w:rsidRPr="00CE09BD" w:rsidRDefault="00275FC6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8.4 (8.3)</w:t>
            </w:r>
          </w:p>
        </w:tc>
        <w:tc>
          <w:tcPr>
            <w:tcW w:w="550" w:type="pct"/>
            <w:tcBorders>
              <w:top w:val="nil"/>
            </w:tcBorders>
            <w:vAlign w:val="center"/>
          </w:tcPr>
          <w:p w:rsidR="00EE4830" w:rsidRPr="00CE09BD" w:rsidRDefault="00EE4830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65-74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85A0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4564 (43.9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28430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5418 (47.4)</w:t>
            </w:r>
          </w:p>
        </w:tc>
        <w:tc>
          <w:tcPr>
            <w:tcW w:w="734" w:type="pct"/>
            <w:vAlign w:val="center"/>
          </w:tcPr>
          <w:p w:rsidR="00063877" w:rsidRPr="00CE09BD" w:rsidRDefault="00194AE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259 (41.6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6454 (43.7)</w:t>
            </w:r>
          </w:p>
        </w:tc>
        <w:tc>
          <w:tcPr>
            <w:tcW w:w="673" w:type="pct"/>
            <w:vAlign w:val="center"/>
          </w:tcPr>
          <w:p w:rsidR="00063877" w:rsidRPr="00CE09BD" w:rsidRDefault="00B007B8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433</w:t>
            </w:r>
            <w:r w:rsidR="007306FB" w:rsidRPr="00CE09BD">
              <w:rPr>
                <w:rFonts w:ascii="Times New Roman" w:hAnsi="Times New Roman" w:cs="Times New Roman"/>
                <w:sz w:val="22"/>
              </w:rPr>
              <w:t xml:space="preserve"> (40.0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75-84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85A0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6255 (35.7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28430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1364 (35.0)</w:t>
            </w:r>
          </w:p>
        </w:tc>
        <w:tc>
          <w:tcPr>
            <w:tcW w:w="734" w:type="pct"/>
            <w:vAlign w:val="center"/>
          </w:tcPr>
          <w:p w:rsidR="00063877" w:rsidRPr="00CE09BD" w:rsidRDefault="00194AE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737 (37.4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3584 (36.1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7306F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6570 (35.0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85+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85A0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0738 (20.4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28430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735 (17.6)</w:t>
            </w:r>
          </w:p>
        </w:tc>
        <w:tc>
          <w:tcPr>
            <w:tcW w:w="734" w:type="pct"/>
            <w:vAlign w:val="center"/>
          </w:tcPr>
          <w:p w:rsidR="00063877" w:rsidRPr="00CE09BD" w:rsidRDefault="00194AE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656 (21.0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609 (20.2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738 (25.0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Female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5541C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0798 (69.7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28430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2264 (68.5)</w:t>
            </w:r>
          </w:p>
        </w:tc>
        <w:tc>
          <w:tcPr>
            <w:tcW w:w="734" w:type="pct"/>
            <w:vAlign w:val="center"/>
          </w:tcPr>
          <w:p w:rsidR="00063877" w:rsidRPr="00CE09BD" w:rsidRDefault="00194AE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8910 (70.4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6514 (70.4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3110 (70.0)</w:t>
            </w:r>
          </w:p>
        </w:tc>
        <w:tc>
          <w:tcPr>
            <w:tcW w:w="550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Race/ethnicity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4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1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3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0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2A21B5" w:rsidP="00C11BF8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White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5541C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80674 (79.4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28430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5773 (79.3)</w:t>
            </w:r>
          </w:p>
        </w:tc>
        <w:tc>
          <w:tcPr>
            <w:tcW w:w="734" w:type="pct"/>
            <w:vAlign w:val="center"/>
          </w:tcPr>
          <w:p w:rsidR="00063877" w:rsidRPr="00CE09BD" w:rsidRDefault="00194AE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0124 (80.0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9339 (77.9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5438 (82.4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2A21B5" w:rsidP="00C11BF8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5541C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216 (9.1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28430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748 (8.5)</w:t>
            </w:r>
          </w:p>
        </w:tc>
        <w:tc>
          <w:tcPr>
            <w:tcW w:w="734" w:type="pct"/>
            <w:vAlign w:val="center"/>
          </w:tcPr>
          <w:p w:rsidR="00063877" w:rsidRPr="00CE09BD" w:rsidRDefault="00194AE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106 (8.7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773 (10.0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589 (8.5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050999">
            <w:pPr>
              <w:spacing w:line="240" w:lineRule="auto"/>
              <w:ind w:left="254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Other</w:t>
            </w:r>
            <w:r w:rsidR="00662D91"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050999" w:rsidRPr="00CE09BD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5541C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1667 (11.5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28430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996 (12.3)</w:t>
            </w:r>
          </w:p>
        </w:tc>
        <w:tc>
          <w:tcPr>
            <w:tcW w:w="734" w:type="pct"/>
            <w:vAlign w:val="center"/>
          </w:tcPr>
          <w:p w:rsidR="00063877" w:rsidRPr="00CE09BD" w:rsidRDefault="00194AE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422 (11.2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535 (12.1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714 (9.2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IS status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5541C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 xml:space="preserve">32324 (31.8) 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249 (28.4)</w:t>
            </w:r>
          </w:p>
        </w:tc>
        <w:tc>
          <w:tcPr>
            <w:tcW w:w="734" w:type="pct"/>
            <w:vAlign w:val="center"/>
          </w:tcPr>
          <w:p w:rsidR="00063877" w:rsidRPr="00CE09BD" w:rsidRDefault="00194AE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902 (30.9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1633 (30.9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536 (40.2)</w:t>
            </w:r>
          </w:p>
        </w:tc>
        <w:tc>
          <w:tcPr>
            <w:tcW w:w="550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Region 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4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1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3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0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4D176E">
            <w:pPr>
              <w:spacing w:line="240" w:lineRule="auto"/>
              <w:ind w:left="2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South</w:t>
            </w:r>
            <w:r w:rsidR="005541CA"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3593 (42.9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3558 (41.7)</w:t>
            </w:r>
          </w:p>
        </w:tc>
        <w:tc>
          <w:tcPr>
            <w:tcW w:w="734" w:type="pct"/>
            <w:vAlign w:val="center"/>
          </w:tcPr>
          <w:p w:rsidR="00063877" w:rsidRPr="00CE09BD" w:rsidRDefault="00DE7058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850 (14.6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6660 (44.3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884 (42.1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4D176E">
            <w:pPr>
              <w:spacing w:line="240" w:lineRule="auto"/>
              <w:ind w:left="254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Northeast</w:t>
            </w:r>
            <w:r w:rsidR="005541CA"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5318 (15.1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201 (16.0)</w:t>
            </w:r>
          </w:p>
        </w:tc>
        <w:tc>
          <w:tcPr>
            <w:tcW w:w="734" w:type="pct"/>
            <w:vAlign w:val="center"/>
          </w:tcPr>
          <w:p w:rsidR="00063877" w:rsidRPr="00CE09BD" w:rsidRDefault="00DE7058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103 (24.5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504 (14.6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763 (14.7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4D176E">
            <w:pPr>
              <w:spacing w:line="240" w:lineRule="auto"/>
              <w:ind w:left="254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Midwest  </w:t>
            </w:r>
            <w:r w:rsidR="005541CA"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4803 (24.4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870 (24.2)</w:t>
            </w:r>
          </w:p>
        </w:tc>
        <w:tc>
          <w:tcPr>
            <w:tcW w:w="734" w:type="pct"/>
            <w:vAlign w:val="center"/>
          </w:tcPr>
          <w:p w:rsidR="00063877" w:rsidRPr="00CE09BD" w:rsidRDefault="00DE7058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491 (43.4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8881 (23.6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949 (26.4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254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West  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7843(15.6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888 (18.1)</w:t>
            </w:r>
          </w:p>
        </w:tc>
        <w:tc>
          <w:tcPr>
            <w:tcW w:w="734" w:type="pct"/>
            <w:vAlign w:val="center"/>
          </w:tcPr>
          <w:p w:rsidR="00063877" w:rsidRPr="00CE09BD" w:rsidRDefault="00DE7058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208 (17.5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6602 (17.5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145 (16.8)</w:t>
            </w: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Tobacco or alcohol use disorder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8034 (7.9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538 (7.8)</w:t>
            </w:r>
          </w:p>
        </w:tc>
        <w:tc>
          <w:tcPr>
            <w:tcW w:w="734" w:type="pct"/>
            <w:vAlign w:val="center"/>
          </w:tcPr>
          <w:p w:rsidR="00063877" w:rsidRPr="00CE09BD" w:rsidRDefault="00DE7058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99 (7.9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752 (7.3)</w:t>
            </w:r>
          </w:p>
        </w:tc>
        <w:tc>
          <w:tcPr>
            <w:tcW w:w="673" w:type="pct"/>
            <w:vAlign w:val="center"/>
          </w:tcPr>
          <w:p w:rsidR="00063877" w:rsidRPr="00CE09BD" w:rsidRDefault="007306F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745 (9.3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hronic pain diagnosis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4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1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3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Musculoskeletal pain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89988 (88.6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9315 (90.2)</w:t>
            </w:r>
          </w:p>
        </w:tc>
        <w:tc>
          <w:tcPr>
            <w:tcW w:w="734" w:type="pct"/>
            <w:vAlign w:val="center"/>
          </w:tcPr>
          <w:p w:rsidR="00063877" w:rsidRPr="00CE09BD" w:rsidRDefault="00DE7058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0706 (84.6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2968 (87.6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280 (38.9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Neuropathic pain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6584 (36.0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1442 (35.2)</w:t>
            </w:r>
          </w:p>
        </w:tc>
        <w:tc>
          <w:tcPr>
            <w:tcW w:w="734" w:type="pct"/>
            <w:vAlign w:val="center"/>
          </w:tcPr>
          <w:p w:rsidR="00063877" w:rsidRPr="00CE09BD" w:rsidRDefault="00DE7058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519 (35.7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3343 (35.4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996 (21.3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Idiopathic pain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4302 (14.1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986 (12.3)</w:t>
            </w:r>
          </w:p>
        </w:tc>
        <w:tc>
          <w:tcPr>
            <w:tcW w:w="734" w:type="pct"/>
            <w:vAlign w:val="center"/>
          </w:tcPr>
          <w:p w:rsidR="00063877" w:rsidRPr="00CE09BD" w:rsidRDefault="00DE7058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710 (13.5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610 (12.3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6774 (36.2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linical conditions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4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1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3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Mental health disorders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8469 (28.0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8212(25.3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555 (28.1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928 (26.4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6774 (36.2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iabetes 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3220 (42.6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3560 (41.7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482 (43.3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6272 (43.2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906 (42.2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CVD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5724 (54.9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7006 (52.3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096 (56.1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0520 (54.5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1102 (59.2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9302 (78.1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4907 (76.6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890 (78.2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9445 (78.2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5060 (80.4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Pulmonary condition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4138 (53.3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6895 (52.0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6907 (54.6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0174 (53.6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0162 (54,2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Kidney disease 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2523 (22.2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6546 (20.1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882 (22.8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8610 (22.9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485 (23.9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Gastrointestinal disorder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4E1DD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5525 (25.1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604 (23.4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195 (25.3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239 (24.5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487 (29.3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Respiratory infections 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1C30B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5725 (25.3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582(23.3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327 (26.3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486 (25.2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5330 (28.4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Injuries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1C30B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1386 (21.1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193(22.1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543 (20.1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446 (19.8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204 (22.4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74" w:firstLine="9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Infections due to non-sterile opioid injection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1C30B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281 (9.1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728(8.4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156 (9.1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385 (9.0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012 (10.7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Polypharmacy 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1C30B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89275 (87.9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7911(85.8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0967 (88.7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3263 (88.4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7134 (91.4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Healthcare utilization 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4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1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3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Any hospital stay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1C30BA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1391 (21.1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600(23.4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353 (18.6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239 (19.2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199 (22.4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Any ED visit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857337" w:rsidP="0085733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6677(26.3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8822 (27.1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3137 (24.8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863 (26.2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855 (25.9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ind w:left="164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Any SNF stay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7472 (7.4)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85733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352 (7.2)</w:t>
            </w:r>
          </w:p>
        </w:tc>
        <w:tc>
          <w:tcPr>
            <w:tcW w:w="734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918 (7.3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365 (6.3)</w:t>
            </w:r>
          </w:p>
        </w:tc>
        <w:tc>
          <w:tcPr>
            <w:tcW w:w="673" w:type="pct"/>
            <w:vAlign w:val="center"/>
          </w:tcPr>
          <w:p w:rsidR="00063877" w:rsidRPr="00CE09BD" w:rsidRDefault="004D176E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837 (9.8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Duration of opioid use since opioid initiation, days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4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1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3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0" w:type="pct"/>
            <w:vAlign w:val="center"/>
          </w:tcPr>
          <w:p w:rsidR="00063877" w:rsidRPr="00CE09BD" w:rsidRDefault="00063877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42CD" w:rsidRPr="00CE09BD" w:rsidTr="00F655DB">
        <w:trPr>
          <w:trHeight w:val="413"/>
        </w:trPr>
        <w:tc>
          <w:tcPr>
            <w:tcW w:w="1065" w:type="pct"/>
            <w:vAlign w:val="center"/>
          </w:tcPr>
          <w:p w:rsidR="00063877" w:rsidRPr="00CE09BD" w:rsidRDefault="00063877" w:rsidP="00C11BF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CE09BD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 </w:t>
            </w:r>
            <w:r w:rsidRPr="00CE09BD">
              <w:rPr>
                <w:rFonts w:ascii="Times New Roman" w:eastAsia="Times New Roman" w:hAnsi="Times New Roman" w:cs="Times New Roman"/>
                <w:color w:val="000000"/>
                <w:sz w:val="22"/>
              </w:rPr>
              <w:t>Mean (SD)</w:t>
            </w:r>
          </w:p>
        </w:tc>
        <w:tc>
          <w:tcPr>
            <w:tcW w:w="694" w:type="pct"/>
            <w:tcBorders>
              <w:right w:val="single" w:sz="4" w:space="0" w:color="auto"/>
            </w:tcBorders>
            <w:vAlign w:val="center"/>
          </w:tcPr>
          <w:p w:rsidR="00063877" w:rsidRPr="00CE09BD" w:rsidRDefault="00085A0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63.4 (138.1)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63877" w:rsidRPr="00CE09BD" w:rsidRDefault="0028430B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24.2 (59.8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:rsidR="00063877" w:rsidRPr="00CE09BD" w:rsidRDefault="00765869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6.0 (79.8)</w:t>
            </w:r>
          </w:p>
        </w:tc>
        <w:tc>
          <w:tcPr>
            <w:tcW w:w="621" w:type="pct"/>
            <w:vAlign w:val="center"/>
          </w:tcPr>
          <w:p w:rsidR="00063877" w:rsidRPr="00CE09BD" w:rsidRDefault="00311174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46.3 (91.7)</w:t>
            </w:r>
          </w:p>
        </w:tc>
        <w:tc>
          <w:tcPr>
            <w:tcW w:w="673" w:type="pct"/>
            <w:vAlign w:val="center"/>
          </w:tcPr>
          <w:p w:rsidR="00063877" w:rsidRPr="00CE09BD" w:rsidRDefault="00D531F3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177.7 (243.7)</w:t>
            </w:r>
          </w:p>
        </w:tc>
        <w:tc>
          <w:tcPr>
            <w:tcW w:w="550" w:type="pct"/>
            <w:vAlign w:val="center"/>
          </w:tcPr>
          <w:p w:rsidR="00063877" w:rsidRPr="00CE09BD" w:rsidRDefault="00654911" w:rsidP="00063877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E09B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</w:tbl>
    <w:p w:rsidR="00873E03" w:rsidRPr="00CE09BD" w:rsidRDefault="00662D91" w:rsidP="00873E03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CE09BD">
        <w:rPr>
          <w:rFonts w:ascii="Times New Roman" w:hAnsi="Times New Roman" w:cs="Times New Roman"/>
          <w:bCs/>
          <w:sz w:val="22"/>
        </w:rPr>
        <w:t xml:space="preserve">Abbreviations: </w:t>
      </w:r>
      <w:r w:rsidR="00557F1C" w:rsidRPr="00CE09BD">
        <w:rPr>
          <w:rFonts w:ascii="Times New Roman" w:eastAsia="Times New Roman" w:hAnsi="Times New Roman" w:cs="Times New Roman"/>
          <w:color w:val="000000"/>
          <w:sz w:val="22"/>
        </w:rPr>
        <w:t>SD, standard deviation</w:t>
      </w:r>
      <w:r w:rsidR="00557F1C" w:rsidRPr="00CE09BD">
        <w:rPr>
          <w:rFonts w:ascii="Times New Roman" w:hAnsi="Times New Roman" w:cs="Times New Roman"/>
          <w:bCs/>
          <w:sz w:val="22"/>
        </w:rPr>
        <w:t xml:space="preserve">; </w:t>
      </w:r>
      <w:r w:rsidRPr="00CE09BD">
        <w:rPr>
          <w:rFonts w:ascii="Times New Roman" w:hAnsi="Times New Roman" w:cs="Times New Roman"/>
          <w:bCs/>
          <w:sz w:val="22"/>
        </w:rPr>
        <w:t>LIS, l</w:t>
      </w:r>
      <w:r w:rsidR="00873E03" w:rsidRPr="00CE09BD">
        <w:rPr>
          <w:rFonts w:ascii="Times New Roman" w:hAnsi="Times New Roman" w:cs="Times New Roman"/>
          <w:bCs/>
          <w:sz w:val="22"/>
        </w:rPr>
        <w:t xml:space="preserve">ow-income subsidy; CVD, </w:t>
      </w:r>
      <w:r w:rsidR="00873E03" w:rsidRPr="00CE09BD">
        <w:rPr>
          <w:rFonts w:ascii="Times New Roman" w:eastAsia="Times New Roman" w:hAnsi="Times New Roman" w:cs="Times New Roman"/>
          <w:color w:val="000000"/>
          <w:sz w:val="22"/>
        </w:rPr>
        <w:t>Cardiovascular diseases; ED, emergency department;</w:t>
      </w:r>
      <w:r w:rsidR="00557F1C" w:rsidRPr="00CE09BD">
        <w:rPr>
          <w:rFonts w:ascii="Times New Roman" w:eastAsia="Times New Roman" w:hAnsi="Times New Roman" w:cs="Times New Roman"/>
          <w:color w:val="000000"/>
          <w:sz w:val="22"/>
        </w:rPr>
        <w:t xml:space="preserve"> SNF, skilled nursing facility</w:t>
      </w:r>
    </w:p>
    <w:p w:rsidR="00873E03" w:rsidRPr="00CE09BD" w:rsidRDefault="00873E03" w:rsidP="00873E03">
      <w:pPr>
        <w:spacing w:line="240" w:lineRule="auto"/>
        <w:rPr>
          <w:rFonts w:ascii="Times New Roman" w:hAnsi="Times New Roman" w:cs="Times New Roman"/>
          <w:bCs/>
          <w:sz w:val="22"/>
        </w:rPr>
      </w:pPr>
      <w:proofErr w:type="spellStart"/>
      <w:proofErr w:type="gramStart"/>
      <w:r w:rsidRPr="00CE09BD">
        <w:rPr>
          <w:rFonts w:ascii="Times New Roman" w:hAnsi="Times New Roman" w:cs="Times New Roman"/>
          <w:bCs/>
          <w:sz w:val="22"/>
          <w:vertAlign w:val="superscript"/>
        </w:rPr>
        <w:t>a</w:t>
      </w:r>
      <w:proofErr w:type="spellEnd"/>
      <w:proofErr w:type="gramEnd"/>
      <w:r w:rsidR="00AB5645" w:rsidRPr="00CE09BD">
        <w:rPr>
          <w:rFonts w:ascii="Times New Roman" w:hAnsi="Times New Roman" w:cs="Times New Roman"/>
          <w:bCs/>
          <w:sz w:val="22"/>
        </w:rPr>
        <w:t xml:space="preserve"> </w:t>
      </w:r>
      <w:r w:rsidRPr="00CE09BD">
        <w:rPr>
          <w:rFonts w:ascii="Times New Roman" w:hAnsi="Times New Roman" w:cs="Times New Roman"/>
          <w:bCs/>
          <w:sz w:val="22"/>
        </w:rPr>
        <w:t xml:space="preserve">All characteristics except for </w:t>
      </w:r>
      <w:r w:rsidR="00AB5645" w:rsidRPr="00CE09BD">
        <w:rPr>
          <w:rFonts w:ascii="Times New Roman" w:hAnsi="Times New Roman" w:cs="Times New Roman"/>
          <w:bCs/>
          <w:sz w:val="22"/>
        </w:rPr>
        <w:t xml:space="preserve">the </w:t>
      </w:r>
      <w:r w:rsidRPr="00CE09BD">
        <w:rPr>
          <w:rFonts w:ascii="Times New Roman" w:hAnsi="Times New Roman" w:cs="Times New Roman"/>
          <w:bCs/>
          <w:sz w:val="22"/>
        </w:rPr>
        <w:t>duration of opioid since opioid initiation were measured over the 6 months before the randomly selected 6-month period for exposure measurement</w:t>
      </w:r>
    </w:p>
    <w:p w:rsidR="00873E03" w:rsidRPr="00CE09BD" w:rsidRDefault="00873E03" w:rsidP="00873E03">
      <w:pPr>
        <w:spacing w:line="240" w:lineRule="auto"/>
        <w:rPr>
          <w:rFonts w:ascii="Times New Roman" w:hAnsi="Times New Roman" w:cs="Times New Roman"/>
          <w:bCs/>
          <w:sz w:val="22"/>
        </w:rPr>
      </w:pPr>
      <w:proofErr w:type="gramStart"/>
      <w:r w:rsidRPr="00CE09BD">
        <w:rPr>
          <w:rFonts w:ascii="Times New Roman" w:hAnsi="Times New Roman" w:cs="Times New Roman"/>
          <w:bCs/>
          <w:sz w:val="22"/>
          <w:vertAlign w:val="superscript"/>
        </w:rPr>
        <w:t>b</w:t>
      </w:r>
      <w:proofErr w:type="gramEnd"/>
      <w:r w:rsidRPr="00CE09BD">
        <w:rPr>
          <w:rFonts w:ascii="Times New Roman" w:hAnsi="Times New Roman" w:cs="Times New Roman"/>
          <w:bCs/>
          <w:sz w:val="22"/>
        </w:rPr>
        <w:t xml:space="preserve"> Group1: </w:t>
      </w:r>
      <w:r w:rsidR="00662D91" w:rsidRPr="00CE09BD">
        <w:rPr>
          <w:rFonts w:ascii="Times New Roman" w:hAnsi="Times New Roman" w:cs="Times New Roman"/>
          <w:bCs/>
          <w:sz w:val="22"/>
        </w:rPr>
        <w:t>g</w:t>
      </w:r>
      <w:r w:rsidRPr="00CE09BD">
        <w:rPr>
          <w:rFonts w:ascii="Times New Roman" w:hAnsi="Times New Roman" w:cs="Times New Roman"/>
          <w:bCs/>
          <w:sz w:val="22"/>
        </w:rPr>
        <w:t xml:space="preserve">radual dose discontinuation; Group2: </w:t>
      </w:r>
      <w:r w:rsidR="00662D91" w:rsidRPr="00CE09BD">
        <w:rPr>
          <w:rFonts w:ascii="Times New Roman" w:hAnsi="Times New Roman" w:cs="Times New Roman"/>
          <w:bCs/>
          <w:sz w:val="22"/>
        </w:rPr>
        <w:t>g</w:t>
      </w:r>
      <w:r w:rsidRPr="00CE09BD">
        <w:rPr>
          <w:rFonts w:ascii="Times New Roman" w:hAnsi="Times New Roman" w:cs="Times New Roman"/>
          <w:bCs/>
          <w:sz w:val="22"/>
        </w:rPr>
        <w:t xml:space="preserve">radual  dose Increase; Group3: </w:t>
      </w:r>
      <w:r w:rsidR="00662D91" w:rsidRPr="00CE09BD">
        <w:rPr>
          <w:rFonts w:ascii="Times New Roman" w:hAnsi="Times New Roman" w:cs="Times New Roman"/>
          <w:bCs/>
          <w:sz w:val="22"/>
        </w:rPr>
        <w:t>c</w:t>
      </w:r>
      <w:r w:rsidRPr="00CE09BD">
        <w:rPr>
          <w:rFonts w:ascii="Times New Roman" w:hAnsi="Times New Roman" w:cs="Times New Roman"/>
          <w:bCs/>
          <w:sz w:val="22"/>
        </w:rPr>
        <w:t xml:space="preserve">onsistent low-Dose;  Group4: </w:t>
      </w:r>
      <w:r w:rsidR="00662D91" w:rsidRPr="00CE09BD">
        <w:rPr>
          <w:rFonts w:ascii="Times New Roman" w:hAnsi="Times New Roman" w:cs="Times New Roman"/>
          <w:bCs/>
          <w:sz w:val="22"/>
        </w:rPr>
        <w:t>c</w:t>
      </w:r>
      <w:r w:rsidRPr="00CE09BD">
        <w:rPr>
          <w:rFonts w:ascii="Times New Roman" w:hAnsi="Times New Roman" w:cs="Times New Roman"/>
          <w:bCs/>
          <w:sz w:val="22"/>
        </w:rPr>
        <w:t>onsistent high-dose</w:t>
      </w:r>
    </w:p>
    <w:p w:rsidR="00F655DB" w:rsidRPr="00CE09BD" w:rsidRDefault="00F655DB" w:rsidP="00873E03">
      <w:pPr>
        <w:spacing w:line="240" w:lineRule="auto"/>
        <w:rPr>
          <w:rFonts w:ascii="Times New Roman" w:hAnsi="Times New Roman" w:cs="Times New Roman"/>
          <w:bCs/>
          <w:sz w:val="22"/>
        </w:rPr>
      </w:pPr>
      <w:proofErr w:type="gramStart"/>
      <w:r w:rsidRPr="00CE09BD">
        <w:rPr>
          <w:rFonts w:ascii="Times New Roman" w:hAnsi="Times New Roman" w:cs="Times New Roman"/>
          <w:bCs/>
          <w:sz w:val="22"/>
          <w:vertAlign w:val="superscript"/>
        </w:rPr>
        <w:t>c</w:t>
      </w:r>
      <w:proofErr w:type="gramEnd"/>
      <w:r w:rsidRPr="00CE09BD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 w:rsidRPr="00CE09BD">
        <w:rPr>
          <w:rFonts w:ascii="Times New Roman" w:hAnsi="Times New Roman" w:cs="Times New Roman"/>
          <w:bCs/>
          <w:sz w:val="22"/>
        </w:rPr>
        <w:t>Chi-Square test for categorical variables and ANOVA test for the continuous variable</w:t>
      </w:r>
    </w:p>
    <w:p w:rsidR="007648FD" w:rsidRPr="00CE09BD" w:rsidRDefault="00050999" w:rsidP="00423788">
      <w:pPr>
        <w:tabs>
          <w:tab w:val="left" w:pos="90"/>
        </w:tabs>
        <w:ind w:right="86"/>
        <w:rPr>
          <w:rFonts w:ascii="Times New Roman" w:hAnsi="Times New Roman" w:cs="Times New Roman"/>
          <w:sz w:val="22"/>
        </w:rPr>
      </w:pPr>
      <w:proofErr w:type="gramStart"/>
      <w:r w:rsidRPr="00CE09BD">
        <w:rPr>
          <w:rFonts w:ascii="Times New Roman" w:hAnsi="Times New Roman" w:cs="Times New Roman"/>
          <w:bCs/>
          <w:sz w:val="22"/>
          <w:vertAlign w:val="superscript"/>
        </w:rPr>
        <w:t>d</w:t>
      </w:r>
      <w:proofErr w:type="gramEnd"/>
      <w:r w:rsidRPr="00CE09BD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 w:rsidRPr="00CE09BD">
        <w:rPr>
          <w:rFonts w:ascii="Times New Roman" w:hAnsi="Times New Roman" w:cs="Times New Roman"/>
          <w:bCs/>
          <w:sz w:val="22"/>
        </w:rPr>
        <w:t>Included Hispanic, Asian, Pacific Islander, and Native American individuals</w:t>
      </w:r>
    </w:p>
    <w:sectPr w:rsidR="007648FD" w:rsidRPr="00CE09BD" w:rsidSect="004425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A4A24"/>
    <w:multiLevelType w:val="multilevel"/>
    <w:tmpl w:val="2A661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5B034B"/>
    <w:multiLevelType w:val="multilevel"/>
    <w:tmpl w:val="00FC0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641628"/>
    <w:multiLevelType w:val="hybridMultilevel"/>
    <w:tmpl w:val="60ECA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357FC0"/>
    <w:multiLevelType w:val="multilevel"/>
    <w:tmpl w:val="55761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8453FA"/>
    <w:multiLevelType w:val="multilevel"/>
    <w:tmpl w:val="AF0C0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NjezNLC0sLQwNDNV0lEKTi0uzszPAykwNKwFAG/iY9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072021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9vazena2xz4ez5t8vx0a3aat059059vrs&quot;&gt;My EndNote Library&lt;record-ids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1B62AB"/>
    <w:rsid w:val="000067FC"/>
    <w:rsid w:val="00015337"/>
    <w:rsid w:val="000163DF"/>
    <w:rsid w:val="000307E2"/>
    <w:rsid w:val="00034F48"/>
    <w:rsid w:val="000479EA"/>
    <w:rsid w:val="00050999"/>
    <w:rsid w:val="00063877"/>
    <w:rsid w:val="00074C24"/>
    <w:rsid w:val="0007695D"/>
    <w:rsid w:val="00085A01"/>
    <w:rsid w:val="000A177E"/>
    <w:rsid w:val="000B03C0"/>
    <w:rsid w:val="000B229B"/>
    <w:rsid w:val="000B2DBF"/>
    <w:rsid w:val="000B3BB3"/>
    <w:rsid w:val="000B5D10"/>
    <w:rsid w:val="000C5BB8"/>
    <w:rsid w:val="000D22C2"/>
    <w:rsid w:val="000E49D9"/>
    <w:rsid w:val="0013068B"/>
    <w:rsid w:val="00137F2C"/>
    <w:rsid w:val="00143476"/>
    <w:rsid w:val="00145976"/>
    <w:rsid w:val="00145C36"/>
    <w:rsid w:val="00173F3A"/>
    <w:rsid w:val="00180D8F"/>
    <w:rsid w:val="001867A9"/>
    <w:rsid w:val="00190FF1"/>
    <w:rsid w:val="00194AE7"/>
    <w:rsid w:val="001A4FBE"/>
    <w:rsid w:val="001B62AB"/>
    <w:rsid w:val="001C0168"/>
    <w:rsid w:val="001C30BA"/>
    <w:rsid w:val="001C45B0"/>
    <w:rsid w:val="001C6287"/>
    <w:rsid w:val="001C6D6F"/>
    <w:rsid w:val="001E15C1"/>
    <w:rsid w:val="001E5445"/>
    <w:rsid w:val="001E729E"/>
    <w:rsid w:val="001F3162"/>
    <w:rsid w:val="001F5A43"/>
    <w:rsid w:val="00201E4B"/>
    <w:rsid w:val="00225950"/>
    <w:rsid w:val="00232AEB"/>
    <w:rsid w:val="002372B3"/>
    <w:rsid w:val="00242381"/>
    <w:rsid w:val="002504A1"/>
    <w:rsid w:val="00264EB7"/>
    <w:rsid w:val="0026653A"/>
    <w:rsid w:val="00273CBE"/>
    <w:rsid w:val="00274E9A"/>
    <w:rsid w:val="00275FC6"/>
    <w:rsid w:val="00283871"/>
    <w:rsid w:val="0028430B"/>
    <w:rsid w:val="00286FF6"/>
    <w:rsid w:val="0028772A"/>
    <w:rsid w:val="002A21B5"/>
    <w:rsid w:val="002A590B"/>
    <w:rsid w:val="002C130C"/>
    <w:rsid w:val="002C48CC"/>
    <w:rsid w:val="002F379F"/>
    <w:rsid w:val="002F4265"/>
    <w:rsid w:val="00311174"/>
    <w:rsid w:val="00311518"/>
    <w:rsid w:val="0033277E"/>
    <w:rsid w:val="00337167"/>
    <w:rsid w:val="00342C65"/>
    <w:rsid w:val="0036122C"/>
    <w:rsid w:val="00376A0E"/>
    <w:rsid w:val="00383D8C"/>
    <w:rsid w:val="00393C48"/>
    <w:rsid w:val="00394A96"/>
    <w:rsid w:val="003B07D0"/>
    <w:rsid w:val="003B62A2"/>
    <w:rsid w:val="003C193E"/>
    <w:rsid w:val="003C36EC"/>
    <w:rsid w:val="003C674A"/>
    <w:rsid w:val="003E2915"/>
    <w:rsid w:val="003F0096"/>
    <w:rsid w:val="003F4F5A"/>
    <w:rsid w:val="003F7A58"/>
    <w:rsid w:val="00415F38"/>
    <w:rsid w:val="00423788"/>
    <w:rsid w:val="004239C3"/>
    <w:rsid w:val="00441133"/>
    <w:rsid w:val="004425E8"/>
    <w:rsid w:val="0044742D"/>
    <w:rsid w:val="0045732F"/>
    <w:rsid w:val="004633C2"/>
    <w:rsid w:val="00463E34"/>
    <w:rsid w:val="004A42DE"/>
    <w:rsid w:val="004A4766"/>
    <w:rsid w:val="004B3E89"/>
    <w:rsid w:val="004B4DEE"/>
    <w:rsid w:val="004D176E"/>
    <w:rsid w:val="004E1DD4"/>
    <w:rsid w:val="004E4AB3"/>
    <w:rsid w:val="004E6E43"/>
    <w:rsid w:val="004E7653"/>
    <w:rsid w:val="004F13E0"/>
    <w:rsid w:val="00501D42"/>
    <w:rsid w:val="005142CD"/>
    <w:rsid w:val="0052152B"/>
    <w:rsid w:val="00523E13"/>
    <w:rsid w:val="00534AD3"/>
    <w:rsid w:val="00542C46"/>
    <w:rsid w:val="005468C7"/>
    <w:rsid w:val="005516AE"/>
    <w:rsid w:val="005541CA"/>
    <w:rsid w:val="00557F1C"/>
    <w:rsid w:val="00564612"/>
    <w:rsid w:val="005756C0"/>
    <w:rsid w:val="00576B07"/>
    <w:rsid w:val="00577DB9"/>
    <w:rsid w:val="005828EB"/>
    <w:rsid w:val="00583180"/>
    <w:rsid w:val="00592D5F"/>
    <w:rsid w:val="00593025"/>
    <w:rsid w:val="0059491B"/>
    <w:rsid w:val="00596373"/>
    <w:rsid w:val="005A161D"/>
    <w:rsid w:val="005C5F1C"/>
    <w:rsid w:val="005D7270"/>
    <w:rsid w:val="005E1BC4"/>
    <w:rsid w:val="005E3BA1"/>
    <w:rsid w:val="005E6A74"/>
    <w:rsid w:val="005F05DE"/>
    <w:rsid w:val="005F4FF9"/>
    <w:rsid w:val="006017AB"/>
    <w:rsid w:val="006114E7"/>
    <w:rsid w:val="00616411"/>
    <w:rsid w:val="00632FB1"/>
    <w:rsid w:val="00633F08"/>
    <w:rsid w:val="0063558C"/>
    <w:rsid w:val="00640773"/>
    <w:rsid w:val="00654911"/>
    <w:rsid w:val="00662D91"/>
    <w:rsid w:val="00664337"/>
    <w:rsid w:val="006647FC"/>
    <w:rsid w:val="00684E59"/>
    <w:rsid w:val="006A2939"/>
    <w:rsid w:val="006C3677"/>
    <w:rsid w:val="006C5B2A"/>
    <w:rsid w:val="006D5942"/>
    <w:rsid w:val="006E7040"/>
    <w:rsid w:val="006F56DC"/>
    <w:rsid w:val="00702238"/>
    <w:rsid w:val="0070290E"/>
    <w:rsid w:val="0071723E"/>
    <w:rsid w:val="007306FB"/>
    <w:rsid w:val="0074620B"/>
    <w:rsid w:val="0076039D"/>
    <w:rsid w:val="007648FD"/>
    <w:rsid w:val="00765869"/>
    <w:rsid w:val="00783056"/>
    <w:rsid w:val="00785183"/>
    <w:rsid w:val="007941E5"/>
    <w:rsid w:val="007A0FD2"/>
    <w:rsid w:val="007A5EFF"/>
    <w:rsid w:val="007A7A4B"/>
    <w:rsid w:val="007B282A"/>
    <w:rsid w:val="007B4AFC"/>
    <w:rsid w:val="007D7914"/>
    <w:rsid w:val="007F499E"/>
    <w:rsid w:val="0080656D"/>
    <w:rsid w:val="00807B92"/>
    <w:rsid w:val="0081722D"/>
    <w:rsid w:val="00830DA1"/>
    <w:rsid w:val="00840A60"/>
    <w:rsid w:val="008509B0"/>
    <w:rsid w:val="00857337"/>
    <w:rsid w:val="00873E03"/>
    <w:rsid w:val="008904C7"/>
    <w:rsid w:val="00892305"/>
    <w:rsid w:val="008958E1"/>
    <w:rsid w:val="008968DF"/>
    <w:rsid w:val="008B2949"/>
    <w:rsid w:val="008B56B1"/>
    <w:rsid w:val="008B5EC5"/>
    <w:rsid w:val="008E107A"/>
    <w:rsid w:val="008E4626"/>
    <w:rsid w:val="00904212"/>
    <w:rsid w:val="00906BC1"/>
    <w:rsid w:val="00913857"/>
    <w:rsid w:val="0092536E"/>
    <w:rsid w:val="0092768B"/>
    <w:rsid w:val="00940B55"/>
    <w:rsid w:val="00940ED6"/>
    <w:rsid w:val="00944E93"/>
    <w:rsid w:val="00945214"/>
    <w:rsid w:val="009454AE"/>
    <w:rsid w:val="00953EF3"/>
    <w:rsid w:val="00965C3A"/>
    <w:rsid w:val="00971A41"/>
    <w:rsid w:val="00976093"/>
    <w:rsid w:val="00977DBA"/>
    <w:rsid w:val="00996808"/>
    <w:rsid w:val="009A255D"/>
    <w:rsid w:val="009C1F17"/>
    <w:rsid w:val="009C7A4C"/>
    <w:rsid w:val="009D1AA4"/>
    <w:rsid w:val="009D57D4"/>
    <w:rsid w:val="009D6FB9"/>
    <w:rsid w:val="009D78D0"/>
    <w:rsid w:val="009F0322"/>
    <w:rsid w:val="009F38D3"/>
    <w:rsid w:val="009F723B"/>
    <w:rsid w:val="009F7EB6"/>
    <w:rsid w:val="00A04C3C"/>
    <w:rsid w:val="00A106F8"/>
    <w:rsid w:val="00A25F67"/>
    <w:rsid w:val="00A27F9B"/>
    <w:rsid w:val="00A35EA5"/>
    <w:rsid w:val="00A52CE0"/>
    <w:rsid w:val="00A63F25"/>
    <w:rsid w:val="00A65A78"/>
    <w:rsid w:val="00A82B64"/>
    <w:rsid w:val="00AA6F9A"/>
    <w:rsid w:val="00AA7DEA"/>
    <w:rsid w:val="00AB08DA"/>
    <w:rsid w:val="00AB5645"/>
    <w:rsid w:val="00AC3B2F"/>
    <w:rsid w:val="00AC3D5E"/>
    <w:rsid w:val="00AD0E34"/>
    <w:rsid w:val="00AD29F2"/>
    <w:rsid w:val="00AE40A2"/>
    <w:rsid w:val="00AF73FC"/>
    <w:rsid w:val="00AF794F"/>
    <w:rsid w:val="00B007B8"/>
    <w:rsid w:val="00B229F2"/>
    <w:rsid w:val="00B23632"/>
    <w:rsid w:val="00B27142"/>
    <w:rsid w:val="00B37335"/>
    <w:rsid w:val="00B41C3F"/>
    <w:rsid w:val="00B571CA"/>
    <w:rsid w:val="00B61D75"/>
    <w:rsid w:val="00B6502B"/>
    <w:rsid w:val="00B71A3A"/>
    <w:rsid w:val="00B73634"/>
    <w:rsid w:val="00B766D8"/>
    <w:rsid w:val="00B866C3"/>
    <w:rsid w:val="00B875D4"/>
    <w:rsid w:val="00B92BC8"/>
    <w:rsid w:val="00B945AC"/>
    <w:rsid w:val="00B9782F"/>
    <w:rsid w:val="00BB3147"/>
    <w:rsid w:val="00BB7828"/>
    <w:rsid w:val="00BC2938"/>
    <w:rsid w:val="00BC3C73"/>
    <w:rsid w:val="00C11BF8"/>
    <w:rsid w:val="00C15418"/>
    <w:rsid w:val="00C15DB6"/>
    <w:rsid w:val="00C30558"/>
    <w:rsid w:val="00C3280B"/>
    <w:rsid w:val="00C3317F"/>
    <w:rsid w:val="00C548E9"/>
    <w:rsid w:val="00C86FC4"/>
    <w:rsid w:val="00CA70A4"/>
    <w:rsid w:val="00CB0229"/>
    <w:rsid w:val="00CB77A4"/>
    <w:rsid w:val="00CC57C2"/>
    <w:rsid w:val="00CD5C5D"/>
    <w:rsid w:val="00CD6823"/>
    <w:rsid w:val="00CE09BD"/>
    <w:rsid w:val="00CE4976"/>
    <w:rsid w:val="00CF4210"/>
    <w:rsid w:val="00CF4649"/>
    <w:rsid w:val="00CF729F"/>
    <w:rsid w:val="00D079AC"/>
    <w:rsid w:val="00D100BB"/>
    <w:rsid w:val="00D3093F"/>
    <w:rsid w:val="00D47612"/>
    <w:rsid w:val="00D51A3A"/>
    <w:rsid w:val="00D531F3"/>
    <w:rsid w:val="00D550C5"/>
    <w:rsid w:val="00D57FD8"/>
    <w:rsid w:val="00DA39C0"/>
    <w:rsid w:val="00DB496C"/>
    <w:rsid w:val="00DC23E3"/>
    <w:rsid w:val="00DD7214"/>
    <w:rsid w:val="00DE7058"/>
    <w:rsid w:val="00E00F5B"/>
    <w:rsid w:val="00E115E4"/>
    <w:rsid w:val="00E31D85"/>
    <w:rsid w:val="00E52031"/>
    <w:rsid w:val="00E52E85"/>
    <w:rsid w:val="00E61D45"/>
    <w:rsid w:val="00E669C5"/>
    <w:rsid w:val="00E87F55"/>
    <w:rsid w:val="00E92559"/>
    <w:rsid w:val="00E97DCA"/>
    <w:rsid w:val="00EA08DC"/>
    <w:rsid w:val="00EA2CED"/>
    <w:rsid w:val="00EA7383"/>
    <w:rsid w:val="00EB18FC"/>
    <w:rsid w:val="00EB1B52"/>
    <w:rsid w:val="00EB3BA0"/>
    <w:rsid w:val="00EC5248"/>
    <w:rsid w:val="00EC64AB"/>
    <w:rsid w:val="00EC7801"/>
    <w:rsid w:val="00EE4830"/>
    <w:rsid w:val="00EF212B"/>
    <w:rsid w:val="00EF458D"/>
    <w:rsid w:val="00F11FCB"/>
    <w:rsid w:val="00F274AE"/>
    <w:rsid w:val="00F61384"/>
    <w:rsid w:val="00F61E9D"/>
    <w:rsid w:val="00F6274A"/>
    <w:rsid w:val="00F64360"/>
    <w:rsid w:val="00F655DB"/>
    <w:rsid w:val="00F70855"/>
    <w:rsid w:val="00F742AD"/>
    <w:rsid w:val="00F74886"/>
    <w:rsid w:val="00F86CD3"/>
    <w:rsid w:val="00F920F0"/>
    <w:rsid w:val="00FA0D75"/>
    <w:rsid w:val="00FB4C9A"/>
    <w:rsid w:val="00FB7DFD"/>
    <w:rsid w:val="00FC2061"/>
    <w:rsid w:val="00FD6B89"/>
    <w:rsid w:val="00FF6870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CA7C7"/>
  <w15:chartTrackingRefBased/>
  <w15:docId w15:val="{85FA0B06-66C4-41EA-A86B-9F99A736B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2AB"/>
    <w:pPr>
      <w:spacing w:after="0" w:line="480" w:lineRule="auto"/>
    </w:pPr>
    <w:rPr>
      <w:rFonts w:ascii="Calibri" w:eastAsiaTheme="minorHAnsi" w:hAnsi="Calibri"/>
      <w:kern w:val="2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2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B3"/>
    <w:rPr>
      <w:rFonts w:ascii="Segoe UI" w:eastAsiaTheme="minorHAnsi" w:hAnsi="Segoe UI" w:cs="Segoe UI"/>
      <w:kern w:val="2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015337"/>
    <w:pPr>
      <w:widowControl w:val="0"/>
      <w:autoSpaceDE w:val="0"/>
      <w:autoSpaceDN w:val="0"/>
      <w:spacing w:line="240" w:lineRule="auto"/>
      <w:ind w:left="859" w:hanging="720"/>
    </w:pPr>
    <w:rPr>
      <w:rFonts w:ascii="Arial" w:eastAsia="Arial" w:hAnsi="Arial" w:cs="Arial"/>
      <w:kern w:val="0"/>
      <w:sz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015337"/>
    <w:rPr>
      <w:rFonts w:ascii="Arial" w:eastAsia="Arial" w:hAnsi="Arial" w:cs="Arial"/>
      <w:lang w:eastAsia="en-US" w:bidi="en-US"/>
    </w:rPr>
  </w:style>
  <w:style w:type="paragraph" w:styleId="NormalWeb">
    <w:name w:val="Normal (Web)"/>
    <w:basedOn w:val="Normal"/>
    <w:uiPriority w:val="99"/>
    <w:unhideWhenUsed/>
    <w:rsid w:val="0001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zh-TW"/>
    </w:rPr>
  </w:style>
  <w:style w:type="paragraph" w:customStyle="1" w:styleId="Default">
    <w:name w:val="Default"/>
    <w:rsid w:val="00EC780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0D22C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63E3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E40A2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E40A2"/>
    <w:rPr>
      <w:rFonts w:ascii="Calibri" w:eastAsiaTheme="minorHAnsi" w:hAnsi="Calibri" w:cs="Calibri"/>
      <w:noProof/>
      <w:kern w:val="2"/>
      <w:sz w:val="24"/>
      <w:lang w:eastAsia="en-US" w:bidi="en-US"/>
    </w:rPr>
  </w:style>
  <w:style w:type="paragraph" w:customStyle="1" w:styleId="EndNoteBibliography">
    <w:name w:val="EndNote Bibliography"/>
    <w:basedOn w:val="Normal"/>
    <w:link w:val="EndNoteBibliographyChar"/>
    <w:rsid w:val="00AE40A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AE40A2"/>
    <w:rPr>
      <w:rFonts w:ascii="Calibri" w:eastAsiaTheme="minorHAnsi" w:hAnsi="Calibri" w:cs="Calibri"/>
      <w:noProof/>
      <w:kern w:val="2"/>
      <w:sz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8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Yu-Jung</cp:lastModifiedBy>
  <cp:revision>5</cp:revision>
  <cp:lastPrinted>2021-12-22T21:42:00Z</cp:lastPrinted>
  <dcterms:created xsi:type="dcterms:W3CDTF">2021-12-24T17:01:00Z</dcterms:created>
  <dcterms:modified xsi:type="dcterms:W3CDTF">2022-02-15T17:03:00Z</dcterms:modified>
</cp:coreProperties>
</file>